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BACBA" w14:textId="4F036624" w:rsidR="000517DB" w:rsidRPr="000B1F83" w:rsidRDefault="000B1F83" w:rsidP="000B1F83">
      <w:pPr>
        <w:pStyle w:val="TableCaption"/>
        <w:jc w:val="left"/>
        <w:rPr>
          <w:rFonts w:ascii="Times New Roman" w:hAnsi="Times New Roman" w:cs="Times New Roman"/>
          <w:i w:val="0"/>
          <w:iCs/>
          <w:lang w:eastAsia="zh-CN"/>
        </w:rPr>
      </w:pPr>
      <w:r w:rsidRPr="00E32F39">
        <w:rPr>
          <w:rFonts w:ascii="Times New Roman" w:hAnsi="Times New Roman" w:cs="Times New Roman"/>
          <w:i w:val="0"/>
          <w:iCs/>
          <w:lang w:eastAsia="zh-CN"/>
        </w:rPr>
        <w:t>Supplementary Table S</w:t>
      </w:r>
      <w:r>
        <w:rPr>
          <w:rFonts w:ascii="Times New Roman" w:hAnsi="Times New Roman" w:cs="Times New Roman" w:hint="eastAsia"/>
          <w:i w:val="0"/>
          <w:iCs/>
          <w:lang w:eastAsia="zh-CN"/>
        </w:rPr>
        <w:t>2</w:t>
      </w:r>
      <w:r>
        <w:rPr>
          <w:rFonts w:ascii="Times New Roman" w:hAnsi="Times New Roman" w:cs="Times New Roman" w:hint="eastAsia"/>
          <w:i w:val="0"/>
          <w:iCs/>
          <w:lang w:eastAsia="zh-CN"/>
        </w:rPr>
        <w:t xml:space="preserve">: </w:t>
      </w:r>
      <w:r w:rsidRPr="00D47D6B">
        <w:rPr>
          <w:rFonts w:ascii="Times New Roman" w:hAnsi="Times New Roman" w:cs="Times New Roman"/>
          <w:i w:val="0"/>
          <w:iCs/>
          <w:lang w:eastAsia="zh-CN"/>
        </w:rPr>
        <w:t xml:space="preserve">Interaction Effects Between Marital Status and Selected Covariates on </w:t>
      </w:r>
      <w:r>
        <w:rPr>
          <w:rFonts w:ascii="Times New Roman" w:hAnsi="Times New Roman" w:cs="Times New Roman" w:hint="eastAsia"/>
          <w:i w:val="0"/>
          <w:iCs/>
          <w:lang w:eastAsia="zh-CN"/>
        </w:rPr>
        <w:t>Overall</w:t>
      </w:r>
      <w:r w:rsidRPr="00D47D6B">
        <w:rPr>
          <w:rFonts w:ascii="Times New Roman" w:hAnsi="Times New Roman" w:cs="Times New Roman"/>
          <w:i w:val="0"/>
          <w:iCs/>
          <w:lang w:eastAsia="zh-CN"/>
        </w:rPr>
        <w:t xml:space="preserve"> Survival</w:t>
      </w:r>
      <w:r>
        <w:rPr>
          <w:rFonts w:ascii="Times New Roman" w:hAnsi="Times New Roman" w:cs="Times New Roman" w:hint="eastAsia"/>
          <w:i w:val="0"/>
          <w:iCs/>
          <w:lang w:eastAsia="zh-CN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896"/>
        <w:gridCol w:w="1594"/>
        <w:gridCol w:w="2163"/>
        <w:gridCol w:w="1168"/>
        <w:gridCol w:w="2126"/>
        <w:gridCol w:w="2059"/>
      </w:tblGrid>
      <w:tr w:rsidR="00907DC4" w:rsidRPr="000517DB" w14:paraId="1E9FE922" w14:textId="77777777" w:rsidTr="000517DB">
        <w:trPr>
          <w:tblHeader/>
          <w:jc w:val="center"/>
        </w:trPr>
        <w:tc>
          <w:tcPr>
            <w:tcW w:w="174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2E043" w14:textId="77777777" w:rsidR="00907DC4" w:rsidRPr="000517DB" w:rsidRDefault="0000000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56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26094" w14:textId="77777777" w:rsidR="00907DC4" w:rsidRPr="000517DB" w:rsidRDefault="0000000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b/>
                <w:color w:val="000000"/>
              </w:rPr>
              <w:t>N</w:t>
            </w:r>
          </w:p>
        </w:tc>
        <w:tc>
          <w:tcPr>
            <w:tcW w:w="77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FD95E" w14:textId="77777777" w:rsidR="00907DC4" w:rsidRPr="000517DB" w:rsidRDefault="0000000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b/>
                <w:color w:val="000000"/>
              </w:rPr>
              <w:t>Event N</w:t>
            </w:r>
          </w:p>
        </w:tc>
        <w:tc>
          <w:tcPr>
            <w:tcW w:w="41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2CF8E" w14:textId="77777777" w:rsidR="00907DC4" w:rsidRPr="000517DB" w:rsidRDefault="0000000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b/>
                <w:color w:val="000000"/>
              </w:rPr>
              <w:t>HR</w:t>
            </w:r>
          </w:p>
        </w:tc>
        <w:tc>
          <w:tcPr>
            <w:tcW w:w="75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3D59" w14:textId="77777777" w:rsidR="00907DC4" w:rsidRPr="000517DB" w:rsidRDefault="0000000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73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B531A" w14:textId="77777777" w:rsidR="00907DC4" w:rsidRPr="000517DB" w:rsidRDefault="0000000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b/>
                <w:color w:val="000000"/>
              </w:rPr>
              <w:t>p-value</w:t>
            </w:r>
          </w:p>
        </w:tc>
      </w:tr>
      <w:tr w:rsidR="00523A90" w:rsidRPr="000517DB" w14:paraId="35931AD8" w14:textId="77777777" w:rsidTr="000517DB">
        <w:trPr>
          <w:jc w:val="center"/>
        </w:trPr>
        <w:tc>
          <w:tcPr>
            <w:tcW w:w="174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F8B46" w14:textId="2B29E1B9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b/>
                <w:color w:val="000000"/>
              </w:rPr>
              <w:t>Marital status * Race</w:t>
            </w:r>
          </w:p>
        </w:tc>
        <w:tc>
          <w:tcPr>
            <w:tcW w:w="56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EF90A" w14:textId="00C52F15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30,853</w:t>
            </w:r>
          </w:p>
        </w:tc>
        <w:tc>
          <w:tcPr>
            <w:tcW w:w="77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4AACF" w14:textId="27ABE6F0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12,545</w:t>
            </w:r>
          </w:p>
        </w:tc>
        <w:tc>
          <w:tcPr>
            <w:tcW w:w="41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98730" w14:textId="77777777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41AEC" w14:textId="77777777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9AB73" w14:textId="77777777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523A90" w:rsidRPr="000517DB" w14:paraId="6C2FE2D1" w14:textId="77777777" w:rsidTr="000517DB">
        <w:trPr>
          <w:jc w:val="center"/>
        </w:trPr>
        <w:tc>
          <w:tcPr>
            <w:tcW w:w="1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98F8E" w14:textId="5F4B5E1E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Unmarried * Black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5388A" w14:textId="1E6D5F89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2,941</w:t>
            </w: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6ECEF" w14:textId="6D76944F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1,711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C6EC1" w14:textId="09FBBCD4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1.00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1CB77" w14:textId="06FD394C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0.89, 1.11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7568A" w14:textId="3B8BC4E5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0.942</w:t>
            </w:r>
          </w:p>
        </w:tc>
      </w:tr>
      <w:tr w:rsidR="00523A90" w:rsidRPr="000517DB" w14:paraId="0705348B" w14:textId="77777777" w:rsidTr="000517DB">
        <w:trPr>
          <w:jc w:val="center"/>
        </w:trPr>
        <w:tc>
          <w:tcPr>
            <w:tcW w:w="1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D6158" w14:textId="244652A5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Unmarried * Other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C125B" w14:textId="1E04E31C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1,411</w:t>
            </w: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91F67" w14:textId="7D3E17C4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624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66D17" w14:textId="185EC4A7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1.00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3C773" w14:textId="68D79815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0.89, 1.13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7542D" w14:textId="375D44B4" w:rsidR="00523A90" w:rsidRPr="000517DB" w:rsidRDefault="00523A9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0.972</w:t>
            </w:r>
          </w:p>
        </w:tc>
      </w:tr>
      <w:tr w:rsidR="000517DB" w:rsidRPr="000517DB" w14:paraId="213963F6" w14:textId="77777777" w:rsidTr="000517DB">
        <w:trPr>
          <w:jc w:val="center"/>
        </w:trPr>
        <w:tc>
          <w:tcPr>
            <w:tcW w:w="1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D6513" w14:textId="3EABA583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b/>
                <w:color w:val="000000"/>
              </w:rPr>
              <w:t>Marital status * Ethnicity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B8D08" w14:textId="59F978CA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30,853</w:t>
            </w: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E1A97" w14:textId="529BD44B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12,545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ECC8C" w14:textId="77777777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A11D1" w14:textId="77777777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A5B9D" w14:textId="77777777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0517DB" w:rsidRPr="000517DB" w14:paraId="7E701401" w14:textId="77777777" w:rsidTr="000517DB">
        <w:trPr>
          <w:jc w:val="center"/>
        </w:trPr>
        <w:tc>
          <w:tcPr>
            <w:tcW w:w="1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CAA9C" w14:textId="1B9BFB35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 xml:space="preserve">Unmarried * </w:t>
            </w:r>
            <w:proofErr w:type="gramStart"/>
            <w:r w:rsidRPr="000517DB">
              <w:rPr>
                <w:rFonts w:ascii="Times New Roman" w:eastAsia="DejaVu Sans" w:hAnsi="Times New Roman" w:cs="Times New Roman"/>
                <w:color w:val="000000"/>
              </w:rPr>
              <w:t>Non-Hisp</w:t>
            </w:r>
            <w:proofErr w:type="gramEnd"/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9FF23" w14:textId="1F933E68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12,401</w:t>
            </w: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D9ABD" w14:textId="69F678BD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6,296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600E7" w14:textId="4B3140B3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1.07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D7941" w14:textId="0363C2CE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0.97, 1.17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19C90" w14:textId="2535100F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0.157</w:t>
            </w:r>
          </w:p>
        </w:tc>
      </w:tr>
      <w:tr w:rsidR="000517DB" w:rsidRPr="000517DB" w14:paraId="64AFD8D1" w14:textId="77777777" w:rsidTr="000517DB">
        <w:trPr>
          <w:jc w:val="center"/>
        </w:trPr>
        <w:tc>
          <w:tcPr>
            <w:tcW w:w="1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600D5" w14:textId="39A711E5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b/>
                <w:color w:val="000000"/>
              </w:rPr>
              <w:t>Marital status * Median household income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AB93B" w14:textId="596653FC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30,853</w:t>
            </w: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0DBB5" w14:textId="45B0C390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12,545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98F56" w14:textId="77777777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CB541" w14:textId="77777777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23E60" w14:textId="77777777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0517DB" w:rsidRPr="000517DB" w14:paraId="5F8EB783" w14:textId="77777777" w:rsidTr="000517DB">
        <w:trPr>
          <w:jc w:val="center"/>
        </w:trPr>
        <w:tc>
          <w:tcPr>
            <w:tcW w:w="1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DB200" w14:textId="467248CF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Unmarried * ≥75,000 USD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28F4E" w14:textId="619F3776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7,134</w:t>
            </w: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06CFD" w14:textId="3B316437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3,216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214F5" w14:textId="1F56EEEA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1.02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AB5F8" w14:textId="6D20FD5F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0.95, 1.10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3E96D" w14:textId="25A5202C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0.565</w:t>
            </w:r>
          </w:p>
        </w:tc>
      </w:tr>
      <w:tr w:rsidR="000517DB" w:rsidRPr="000517DB" w14:paraId="1BE73EB3" w14:textId="77777777" w:rsidTr="000517DB">
        <w:trPr>
          <w:jc w:val="center"/>
        </w:trPr>
        <w:tc>
          <w:tcPr>
            <w:tcW w:w="1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B186F" w14:textId="6CA17A1A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b/>
                <w:color w:val="000000"/>
              </w:rPr>
              <w:t>Marital status * Residence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51C69" w14:textId="09D61B54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30,853</w:t>
            </w: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FC9ED" w14:textId="75E31DEF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12,545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26483" w14:textId="77777777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6C024" w14:textId="77777777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61B04" w14:textId="77777777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0517DB" w:rsidRPr="000517DB" w14:paraId="16ED5641" w14:textId="77777777" w:rsidTr="000517DB">
        <w:trPr>
          <w:jc w:val="center"/>
        </w:trPr>
        <w:tc>
          <w:tcPr>
            <w:tcW w:w="17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D0F21" w14:textId="183FFF17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Unmarried * Rural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A1E02" w14:textId="62016E6B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1,824</w:t>
            </w:r>
          </w:p>
        </w:tc>
        <w:tc>
          <w:tcPr>
            <w:tcW w:w="7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E1556" w14:textId="529E633E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983</w:t>
            </w:r>
          </w:p>
        </w:tc>
        <w:tc>
          <w:tcPr>
            <w:tcW w:w="41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53938" w14:textId="6937EAB1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1.03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0DCEF" w14:textId="4EDAE7A0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0.92, 1.14</w:t>
            </w:r>
          </w:p>
        </w:tc>
        <w:tc>
          <w:tcPr>
            <w:tcW w:w="7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86A27" w14:textId="3EF4B85F" w:rsidR="000517DB" w:rsidRPr="000517DB" w:rsidRDefault="000517DB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0.636</w:t>
            </w:r>
          </w:p>
        </w:tc>
      </w:tr>
      <w:tr w:rsidR="00907DC4" w:rsidRPr="000517DB" w14:paraId="7AB61369" w14:textId="77777777" w:rsidTr="000517DB">
        <w:trPr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83F6C" w14:textId="77777777" w:rsidR="00907DC4" w:rsidRPr="000517DB" w:rsidRDefault="00000000" w:rsidP="000517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0517DB">
              <w:rPr>
                <w:rFonts w:ascii="Times New Roman" w:eastAsia="DejaVu Sans" w:hAnsi="Times New Roman" w:cs="Times New Roman"/>
                <w:color w:val="000000"/>
              </w:rPr>
              <w:t>Abbreviations: CI = Confidence Interval, HR = Hazard Ratio</w:t>
            </w:r>
          </w:p>
        </w:tc>
      </w:tr>
    </w:tbl>
    <w:p w14:paraId="7EC7A273" w14:textId="35D759AC" w:rsidR="003D6D0E" w:rsidRPr="000517DB" w:rsidRDefault="003D6D0E" w:rsidP="000517DB">
      <w:pPr>
        <w:spacing w:line="360" w:lineRule="auto"/>
        <w:rPr>
          <w:rFonts w:ascii="Times New Roman" w:hAnsi="Times New Roman" w:cs="Times New Roman"/>
          <w:lang w:eastAsia="zh-CN"/>
        </w:rPr>
      </w:pPr>
    </w:p>
    <w:sectPr w:rsidR="003D6D0E" w:rsidRPr="000517DB" w:rsidSect="000B1F83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EC928D" w14:textId="77777777" w:rsidR="00B73705" w:rsidRDefault="00B73705" w:rsidP="00023377">
      <w:r>
        <w:separator/>
      </w:r>
    </w:p>
  </w:endnote>
  <w:endnote w:type="continuationSeparator" w:id="0">
    <w:p w14:paraId="0138A1C8" w14:textId="77777777" w:rsidR="00B73705" w:rsidRDefault="00B73705" w:rsidP="00023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A84ACF" w14:textId="77777777" w:rsidR="00B73705" w:rsidRDefault="00B73705" w:rsidP="00023377">
      <w:r>
        <w:separator/>
      </w:r>
    </w:p>
  </w:footnote>
  <w:footnote w:type="continuationSeparator" w:id="0">
    <w:p w14:paraId="472905C1" w14:textId="77777777" w:rsidR="00B73705" w:rsidRDefault="00B73705" w:rsidP="000233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934320694">
    <w:abstractNumId w:val="1"/>
  </w:num>
  <w:num w:numId="2" w16cid:durableId="372577532">
    <w:abstractNumId w:val="2"/>
  </w:num>
  <w:num w:numId="3" w16cid:durableId="230581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EC574140-C2D4-4454-B36D-BE8CA84BF40E}"/>
    <w:docVar w:name="KY_MEDREF_VERSION" w:val="3"/>
  </w:docVars>
  <w:rsids>
    <w:rsidRoot w:val="00907DC4"/>
    <w:rsid w:val="00023377"/>
    <w:rsid w:val="000517DB"/>
    <w:rsid w:val="000B1F83"/>
    <w:rsid w:val="000B7B5C"/>
    <w:rsid w:val="000D4DAA"/>
    <w:rsid w:val="000D522D"/>
    <w:rsid w:val="00143C37"/>
    <w:rsid w:val="00152A58"/>
    <w:rsid w:val="00223534"/>
    <w:rsid w:val="0028531F"/>
    <w:rsid w:val="002907A4"/>
    <w:rsid w:val="002C2E90"/>
    <w:rsid w:val="002D402D"/>
    <w:rsid w:val="002D4174"/>
    <w:rsid w:val="002E7C16"/>
    <w:rsid w:val="003320FE"/>
    <w:rsid w:val="0034014B"/>
    <w:rsid w:val="00360DC1"/>
    <w:rsid w:val="003D6D0E"/>
    <w:rsid w:val="0048593B"/>
    <w:rsid w:val="004B784C"/>
    <w:rsid w:val="004D751E"/>
    <w:rsid w:val="005004D8"/>
    <w:rsid w:val="00523A90"/>
    <w:rsid w:val="005A347D"/>
    <w:rsid w:val="0061497C"/>
    <w:rsid w:val="006D1E67"/>
    <w:rsid w:val="006F363F"/>
    <w:rsid w:val="006F4ABB"/>
    <w:rsid w:val="007E4AF7"/>
    <w:rsid w:val="0088297F"/>
    <w:rsid w:val="0089196C"/>
    <w:rsid w:val="008E73F9"/>
    <w:rsid w:val="00907DC4"/>
    <w:rsid w:val="00952011"/>
    <w:rsid w:val="009636E7"/>
    <w:rsid w:val="009C2339"/>
    <w:rsid w:val="009D119A"/>
    <w:rsid w:val="009F1C4C"/>
    <w:rsid w:val="00A10044"/>
    <w:rsid w:val="00A96236"/>
    <w:rsid w:val="00B73705"/>
    <w:rsid w:val="00C00686"/>
    <w:rsid w:val="00C52748"/>
    <w:rsid w:val="00C93B66"/>
    <w:rsid w:val="00D714D1"/>
    <w:rsid w:val="00DC03F8"/>
    <w:rsid w:val="00E24B59"/>
    <w:rsid w:val="00E32225"/>
    <w:rsid w:val="00F31FE6"/>
    <w:rsid w:val="00F35E24"/>
    <w:rsid w:val="00F53CD8"/>
    <w:rsid w:val="00FB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D3F78E"/>
  <w15:docId w15:val="{BB807155-4A26-4EC2-9C87-79953E9CF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233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2337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233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233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4</Words>
  <Characters>583</Characters>
  <Application>Microsoft Office Word</Application>
  <DocSecurity>0</DocSecurity>
  <Lines>83</Lines>
  <Paragraphs>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3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ige pei</cp:lastModifiedBy>
  <cp:revision>56</cp:revision>
  <dcterms:created xsi:type="dcterms:W3CDTF">2017-02-28T11:18:00Z</dcterms:created>
  <dcterms:modified xsi:type="dcterms:W3CDTF">2025-08-04T13:10:00Z</dcterms:modified>
  <cp:category/>
</cp:coreProperties>
</file>